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608" w:type="dxa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5"/>
        <w:gridCol w:w="2016"/>
        <w:gridCol w:w="2017"/>
        <w:gridCol w:w="817"/>
        <w:gridCol w:w="766"/>
        <w:gridCol w:w="2017"/>
        <w:gridCol w:w="2004"/>
        <w:gridCol w:w="746"/>
        <w:gridCol w:w="95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11912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upplementary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 xml:space="preserve">Table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sz w:val="24"/>
                <w:szCs w:val="24"/>
              </w:rPr>
              <w:t xml:space="preserve">. Characteristics of </w:t>
            </w:r>
            <w:r>
              <w:rPr>
                <w:rFonts w:hint="eastAsia" w:cs="Calibri"/>
                <w:sz w:val="24"/>
                <w:szCs w:val="24"/>
              </w:rPr>
              <w:t xml:space="preserve">CD patients and HC before and </w:t>
            </w:r>
            <w:r>
              <w:rPr>
                <w:sz w:val="24"/>
                <w:szCs w:val="24"/>
              </w:rPr>
              <w:t>after PSM.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6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C </w:t>
            </w:r>
            <w:r>
              <w:rPr>
                <w:rFonts w:hint="eastAsia" w:cs="Calibri"/>
                <w:sz w:val="24"/>
                <w:szCs w:val="24"/>
              </w:rPr>
              <w:t>before</w:t>
            </w:r>
            <w:r>
              <w:rPr>
                <w:sz w:val="24"/>
                <w:szCs w:val="24"/>
              </w:rPr>
              <w:t xml:space="preserve"> PSM</w:t>
            </w:r>
          </w:p>
          <w:p>
            <w:pPr>
              <w:widowControl/>
              <w:jc w:val="center"/>
              <w:textAlignment w:val="center"/>
              <w:rPr>
                <w:rFonts w:hAnsi="宋体" w:cs="宋体"/>
                <w:color w:val="000000"/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n=667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CD before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PSM</w:t>
            </w:r>
          </w:p>
          <w:p>
            <w:pPr>
              <w:widowControl/>
              <w:jc w:val="center"/>
              <w:textAlignment w:val="center"/>
              <w:rPr>
                <w:rFonts w:hAnsi="宋体" w:cs="宋体"/>
                <w:color w:val="000000"/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n=377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Ansi="宋体" w:cs="宋体"/>
                <w:color w:val="000000"/>
                <w:sz w:val="24"/>
                <w:szCs w:val="24"/>
              </w:rPr>
            </w:pPr>
            <w:r>
              <w:rPr>
                <w:rFonts w:hint="eastAsia" w:cs="Calibri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i/>
                <w:iCs/>
                <w:color w:val="000000"/>
                <w:kern w:val="0"/>
                <w:sz w:val="24"/>
                <w:szCs w:val="24"/>
              </w:rPr>
              <w:t>SMD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 after PSM</w:t>
            </w:r>
          </w:p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rFonts w:hint="eastAsia" w:cs="Calibri"/>
                <w:sz w:val="24"/>
                <w:szCs w:val="24"/>
              </w:rPr>
              <w:t>n=31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CD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after PSM</w:t>
            </w:r>
          </w:p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14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 w:cs="Calibri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i/>
                <w:iCs/>
                <w:color w:val="000000"/>
                <w:kern w:val="0"/>
                <w:sz w:val="24"/>
                <w:szCs w:val="24"/>
              </w:rPr>
              <w:t>SM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2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Age [median ( IQR)]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4.00 [29.00, 43.00]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5.00 [30.00, 43.00]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5.00 [29.25, 44.75]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4.00 [29.00, 41.75]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11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textAlignment w:val="top"/>
              <w:rPr>
                <w:rStyle w:val="4"/>
                <w:rFonts w:hint="default" w:ascii="Calibri"/>
                <w:sz w:val="24"/>
                <w:szCs w:val="24"/>
              </w:rPr>
            </w:pPr>
            <w:r>
              <w:rPr>
                <w:rStyle w:val="4"/>
                <w:rFonts w:hint="default" w:cs="宋体"/>
                <w:sz w:val="24"/>
                <w:szCs w:val="24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50 (52.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68 (71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12 (67.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13 (67.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ind w:firstLine="240" w:firstLineChars="100"/>
              <w:textAlignment w:val="top"/>
              <w:rPr>
                <w:rStyle w:val="4"/>
                <w:rFonts w:hint="default" w:ascii="Calibri"/>
                <w:sz w:val="24"/>
                <w:szCs w:val="24"/>
              </w:rPr>
            </w:pPr>
            <w:r>
              <w:rPr>
                <w:rStyle w:val="4"/>
                <w:rFonts w:hint="default" w:cs="宋体"/>
                <w:sz w:val="24"/>
                <w:szCs w:val="24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kern w:val="0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17 (47.5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09 (28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02 (32.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01 (32.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Ansi="宋体" w:cs="宋体"/>
                <w:color w:val="00000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sz w:val="24"/>
                <w:szCs w:val="24"/>
              </w:rPr>
              <w:t>Ethnic group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3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Ansi="宋体" w:cs="宋体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Han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642 (96.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61 (95.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08 (98.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06 (97.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Mino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5 (3.7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6 (4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6 (1.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8 (2.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Family history of IBD 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42 (6.3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4 (1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 xml:space="preserve">University or higher education level 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500 (75.0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00 (53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97 (62.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98 (63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 xml:space="preserve">Birthplace 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[n (%)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7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textAlignment w:val="top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56 (53.4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59 (42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47 (46.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48 (47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9" w:hRule="atLeast"/>
        </w:trPr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textAlignment w:val="top"/>
              <w:rPr>
                <w:rFonts w:hAnsi="宋体" w:cs="宋体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Suburban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11 (46.6)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18 (57.8)</w:t>
            </w: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67 (53.2)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66 (52.9)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5" w:hRule="atLeast"/>
        </w:trPr>
        <w:tc>
          <w:tcPr>
            <w:tcW w:w="13608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 xml:space="preserve">Abbreviations: </w:t>
            </w:r>
          </w:p>
          <w:p>
            <w:pPr>
              <w:widowControl/>
              <w:jc w:val="left"/>
              <w:textAlignment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CD: Crohn</w:t>
            </w:r>
            <w:r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 xml:space="preserve">s disease; 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PSM: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propensity-score matching; 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IQR: interquartile range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; SMD: standard mean difference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iNWI2ODdiOTFmNTJkMzAyYjVlMTFkMDgzMzliMGQifQ=="/>
  </w:docVars>
  <w:rsids>
    <w:rsidRoot w:val="009F6A22"/>
    <w:rsid w:val="009F6A22"/>
    <w:rsid w:val="00C425FB"/>
    <w:rsid w:val="00D65B6C"/>
    <w:rsid w:val="00F11C29"/>
    <w:rsid w:val="00FC3BA1"/>
    <w:rsid w:val="4FDE369A"/>
    <w:rsid w:val="6716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eastAsia" w:ascii="宋体" w:hAnsi="宋体" w:eastAsia="宋体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2</Words>
  <Characters>868</Characters>
  <Lines>7</Lines>
  <Paragraphs>2</Paragraphs>
  <TotalTime>1</TotalTime>
  <ScaleCrop>false</ScaleCrop>
  <LinksUpToDate>false</LinksUpToDate>
  <CharactersWithSpaces>96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12:32:00Z</dcterms:created>
  <dc:creator>xt Chu</dc:creator>
  <cp:lastModifiedBy>储小羊ω・）</cp:lastModifiedBy>
  <dcterms:modified xsi:type="dcterms:W3CDTF">2024-03-28T15:3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6515810A5C245988F030913CB029134_12</vt:lpwstr>
  </property>
</Properties>
</file>